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241" w:rsidRDefault="00D47241" w:rsidP="00D47241">
      <w:pPr>
        <w:spacing w:line="480" w:lineRule="auto"/>
        <w:ind w:leftChars="-203" w:left="33" w:hangingChars="202" w:hanging="459"/>
        <w:jc w:val="left"/>
      </w:pPr>
      <w:r>
        <w:rPr>
          <w:rStyle w:val="font21"/>
          <w:rFonts w:ascii="Times New Roman" w:hAnsi="Times New Roman" w:cs="宋体" w:hint="default"/>
          <w:b/>
          <w:bCs/>
          <w:sz w:val="21"/>
          <w:szCs w:val="21"/>
          <w:lang w:bidi="ar"/>
        </w:rPr>
        <w:t>Appendix 3</w:t>
      </w:r>
      <w:r w:rsidRPr="00F617D3">
        <w:rPr>
          <w:rStyle w:val="font21"/>
          <w:rFonts w:ascii="Times New Roman" w:hAnsi="Times New Roman" w:cs="宋体" w:hint="default"/>
          <w:b/>
          <w:bCs/>
          <w:sz w:val="21"/>
          <w:szCs w:val="21"/>
          <w:lang w:bidi="ar"/>
        </w:rPr>
        <w:t xml:space="preserve"> </w:t>
      </w:r>
      <w:r>
        <w:rPr>
          <w:rStyle w:val="font21"/>
          <w:rFonts w:ascii="Times New Roman" w:hAnsi="Times New Roman" w:cs="宋体" w:hint="default"/>
          <w:bCs/>
          <w:sz w:val="21"/>
          <w:szCs w:val="21"/>
          <w:lang w:bidi="ar"/>
        </w:rPr>
        <w:t>Target m</w:t>
      </w:r>
      <w:r w:rsidRPr="00030055">
        <w:rPr>
          <w:rStyle w:val="font21"/>
          <w:rFonts w:ascii="Times New Roman" w:hAnsi="Times New Roman" w:cs="宋体" w:hint="default"/>
          <w:bCs/>
          <w:sz w:val="21"/>
          <w:szCs w:val="21"/>
          <w:lang w:bidi="ar"/>
        </w:rPr>
        <w:t xml:space="preserve">aterials under </w:t>
      </w:r>
      <w:r>
        <w:rPr>
          <w:rStyle w:val="font21"/>
          <w:rFonts w:ascii="Times New Roman" w:hAnsi="Times New Roman" w:cs="宋体" w:hint="default"/>
          <w:bCs/>
          <w:sz w:val="21"/>
          <w:szCs w:val="21"/>
          <w:lang w:bidi="ar"/>
        </w:rPr>
        <w:t>unusual Target</w:t>
      </w:r>
      <w:r w:rsidRPr="00030055">
        <w:rPr>
          <w:rStyle w:val="font21"/>
          <w:rFonts w:ascii="Times New Roman" w:hAnsi="Times New Roman" w:cs="宋体" w:hint="default"/>
          <w:bCs/>
          <w:sz w:val="21"/>
          <w:szCs w:val="21"/>
          <w:lang w:bidi="ar"/>
        </w:rPr>
        <w:t xml:space="preserve"> conditions</w:t>
      </w:r>
    </w:p>
    <w:tbl>
      <w:tblPr>
        <w:tblW w:w="9370" w:type="dxa"/>
        <w:tblInd w:w="-4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13"/>
        <w:gridCol w:w="1714"/>
        <w:gridCol w:w="7243"/>
      </w:tblGrid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9C4BF5">
              <w:rPr>
                <w:rFonts w:ascii="Times New Roman" w:hAnsi="Times New Roman" w:cs="宋体" w:hint="eastAsia"/>
                <w:color w:val="000000"/>
                <w:szCs w:val="21"/>
              </w:rPr>
              <w:t>Antecedent context used in EXP 2.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9C4BF5">
              <w:rPr>
                <w:rFonts w:ascii="Times New Roman" w:hAnsi="Times New Roman" w:cs="宋体" w:hint="eastAsia"/>
                <w:color w:val="000000"/>
                <w:szCs w:val="21"/>
              </w:rPr>
              <w:t xml:space="preserve">Sentences </w:t>
            </w:r>
            <w:r w:rsidRPr="009C4BF5">
              <w:rPr>
                <w:rFonts w:ascii="Times New Roman" w:hAnsi="Times New Roman" w:cs="宋体"/>
                <w:color w:val="000000"/>
                <w:szCs w:val="21"/>
              </w:rPr>
              <w:t>without</w:t>
            </w:r>
            <w:r w:rsidRPr="009C4BF5">
              <w:rPr>
                <w:rFonts w:ascii="Times New Roman" w:hAnsi="Times New Roman" w:cs="宋体" w:hint="eastAsia"/>
                <w:color w:val="000000"/>
                <w:szCs w:val="21"/>
              </w:rPr>
              <w:t xml:space="preserve"> antecedent context used in EXP1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5141F9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szCs w:val="21"/>
              </w:rPr>
            </w:pPr>
            <w:r w:rsidRPr="005141F9">
              <w:rPr>
                <w:rFonts w:ascii="Times New Roman" w:hAnsi="Times New Roman" w:cs="宋体" w:hint="eastAsia"/>
                <w:szCs w:val="21"/>
              </w:rPr>
              <w:t>1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5141F9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szCs w:val="21"/>
              </w:rPr>
            </w:pPr>
            <w:r w:rsidRPr="005141F9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>做啤酒鸭</w:t>
            </w:r>
            <w:r w:rsidRPr="005141F9">
              <w:rPr>
                <w:rFonts w:ascii="Times New Roman" w:hAnsi="Times New Roman" w:cs="宋体"/>
                <w:kern w:val="0"/>
                <w:szCs w:val="21"/>
                <w:lang w:bidi="ar"/>
              </w:rPr>
              <w:t>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szCs w:val="21"/>
              </w:rPr>
            </w:pPr>
            <w:r w:rsidRPr="005141F9">
              <w:rPr>
                <w:rFonts w:ascii="Times New Roman" w:hAnsi="Times New Roman" w:cs="宋体"/>
                <w:kern w:val="0"/>
                <w:szCs w:val="21"/>
                <w:lang w:bidi="ar"/>
              </w:rPr>
              <w:t>这个人将</w:t>
            </w:r>
            <w:r w:rsidRPr="005141F9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>啤酒</w:t>
            </w:r>
            <w:r w:rsidRPr="005141F9">
              <w:rPr>
                <w:rFonts w:ascii="Times New Roman" w:hAnsi="Times New Roman" w:cs="宋体"/>
                <w:kern w:val="0"/>
                <w:szCs w:val="21"/>
                <w:lang w:bidi="ar"/>
              </w:rPr>
              <w:t>从</w:t>
            </w:r>
            <w:r w:rsidRPr="00695878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>瓶子</w:t>
            </w:r>
            <w:r w:rsidRPr="005141F9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>里倒</w:t>
            </w:r>
            <w:r w:rsidRPr="005141F9">
              <w:rPr>
                <w:rFonts w:ascii="Times New Roman" w:hAnsi="Times New Roman" w:cs="宋体"/>
                <w:kern w:val="0"/>
                <w:szCs w:val="21"/>
                <w:lang w:bidi="ar"/>
              </w:rPr>
              <w:t>到</w:t>
            </w:r>
            <w:r w:rsidRPr="00695878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>汤锅</w:t>
            </w:r>
            <w:r w:rsidRPr="005141F9">
              <w:rPr>
                <w:rFonts w:ascii="Times New Roman" w:hAnsi="Times New Roman" w:cs="宋体"/>
                <w:kern w:val="0"/>
                <w:szCs w:val="21"/>
                <w:lang w:bidi="ar"/>
              </w:rPr>
              <w:t>里，将</w:t>
            </w:r>
            <w:r w:rsidRPr="005141F9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>姜块</w:t>
            </w:r>
            <w:r w:rsidRPr="005141F9">
              <w:rPr>
                <w:rFonts w:ascii="Times New Roman" w:hAnsi="Times New Roman" w:cs="宋体"/>
                <w:kern w:val="0"/>
                <w:szCs w:val="21"/>
                <w:lang w:bidi="ar"/>
              </w:rPr>
              <w:t>从</w:t>
            </w:r>
            <w:r w:rsidRPr="00695878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>篮子</w:t>
            </w:r>
            <w:r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>里</w:t>
            </w:r>
            <w:r w:rsidRPr="005141F9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>放到</w:t>
            </w:r>
            <w:r w:rsidRPr="00695878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>砧板</w:t>
            </w:r>
            <w:r w:rsidRPr="005141F9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>上</w:t>
            </w:r>
            <w:r w:rsidRPr="005141F9">
              <w:rPr>
                <w:rFonts w:ascii="Times New Roman" w:hAnsi="Times New Roman" w:cs="宋体"/>
                <w:kern w:val="0"/>
                <w:szCs w:val="21"/>
                <w:lang w:bidi="ar"/>
              </w:rPr>
              <w:t>。接着，他会</w:t>
            </w:r>
            <w:r w:rsidRPr="005141F9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>烧热</w:t>
            </w:r>
            <w:r w:rsidRPr="005141F9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>啤酒</w:t>
            </w:r>
            <w:r w:rsidRPr="005141F9">
              <w:rPr>
                <w:rFonts w:ascii="Times New Roman" w:hAnsi="Times New Roman" w:cs="宋体"/>
                <w:kern w:val="0"/>
                <w:szCs w:val="21"/>
                <w:lang w:bidi="ar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5141F9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 w:rsidRPr="005141F9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o make the </w:t>
            </w:r>
            <w:r w:rsidRPr="005141F9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braised duck with beer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761BA7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will pour the beer from the </w:t>
            </w:r>
            <w:r w:rsidRPr="005141F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ottl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761BA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tockpo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will put the </w:t>
            </w:r>
            <w:r w:rsidRPr="00761BA7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root ginge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aske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761BA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chopping block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then he will boil the </w:t>
            </w:r>
            <w:r w:rsidRPr="00761BA7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ee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9C4BF5">
              <w:rPr>
                <w:rFonts w:ascii="Times New Roman" w:hAnsi="Times New Roman" w:cs="宋体" w:hint="eastAsia"/>
                <w:color w:val="000000"/>
                <w:szCs w:val="21"/>
              </w:rPr>
              <w:t>2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战争爆发了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小孩从</w:t>
            </w:r>
            <w:r w:rsidRPr="00447EFA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摇篮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抱到</w:t>
            </w:r>
            <w:r w:rsidRPr="00447EFA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衣橱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里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将小狗从</w:t>
            </w:r>
            <w:r w:rsidRPr="00447EFA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狗窝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抱到</w:t>
            </w:r>
            <w:r w:rsidRPr="00447EFA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地毯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。接着，他会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亲吻</w:t>
            </w:r>
            <w:r w:rsidRPr="00447EFA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小孩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8E355E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i/>
                <w:lang w:bidi="ar"/>
              </w:rPr>
            </w:pP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i/>
                <w:lang w:bidi="ar"/>
              </w:rPr>
              <w:t>The war started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8E355E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</w:pP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The man picked the child up from the 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cradle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to the 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wardrobe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, and he guided the dog from the 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doghouse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to the 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carpet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. And then he kissed the 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child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.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9C4BF5">
              <w:rPr>
                <w:rFonts w:ascii="Times New Roman" w:hAnsi="Times New Roman" w:cs="宋体" w:hint="eastAsia"/>
                <w:color w:val="000000"/>
                <w:szCs w:val="21"/>
              </w:rPr>
              <w:t>3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圣诞装饰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人将苹果从</w:t>
            </w:r>
            <w:r w:rsidRPr="0026631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购物袋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挂到</w:t>
            </w:r>
            <w:r w:rsidRPr="00266314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圣诞</w:t>
            </w:r>
            <w:r w:rsidRPr="0026631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树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，把花从</w:t>
            </w:r>
            <w:r w:rsidRPr="008E6386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蓝子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插入</w:t>
            </w:r>
            <w:r w:rsidRPr="008E6386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花瓶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中。接着，他会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调整</w:t>
            </w:r>
            <w:r w:rsidRPr="008E6386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苹果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830679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 w:rsidRPr="00830679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</w:t>
            </w:r>
            <w:r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 xml:space="preserve"> make decoration for the Chri</w:t>
            </w:r>
            <w:r w:rsidRPr="00830679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stmas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830679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The guy will put the apple from the </w:t>
            </w:r>
            <w:r w:rsidRPr="0083067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hopping bag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on the</w:t>
            </w:r>
            <w:r w:rsidRPr="00266314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 xml:space="preserve"> </w:t>
            </w:r>
            <w:r w:rsidRPr="0026631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Christmas</w:t>
            </w:r>
            <w:r w:rsidRPr="00266314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 xml:space="preserve"> </w:t>
            </w:r>
            <w:r w:rsidRPr="0026631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t</w:t>
            </w:r>
            <w:r w:rsidRPr="0083067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ree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, and he will put the followers from the 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asket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into the 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vase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. And then he will adjust the 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apple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. 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9C4BF5">
              <w:rPr>
                <w:rFonts w:ascii="Times New Roman" w:hAnsi="Times New Roman" w:cs="宋体" w:hint="eastAsia"/>
                <w:color w:val="000000"/>
                <w:szCs w:val="21"/>
              </w:rPr>
              <w:t>4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采集证据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裙子从</w:t>
            </w:r>
            <w:r w:rsidRPr="00DF410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行李箱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拿到</w:t>
            </w:r>
            <w:r w:rsidRPr="00DF410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文件袋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，把鞋子从</w:t>
            </w:r>
            <w:r w:rsidRPr="00DF410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鞋柜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拿到</w:t>
            </w:r>
            <w:r w:rsidRPr="00DF410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鞋盒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里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接着，她会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检查</w:t>
            </w:r>
            <w:r w:rsidRPr="008B03B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裙子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455CAC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 w:rsidRPr="00455CAC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 collect e</w:t>
            </w:r>
            <w:r w:rsidRPr="00455CAC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vidence of a crime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will take the </w:t>
            </w:r>
            <w:r w:rsidRPr="0081117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skirt</w:t>
            </w:r>
            <w:r w:rsidRPr="0081117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from the </w:t>
            </w:r>
            <w:r w:rsidRPr="0081117B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uitcas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81117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o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document bag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will take the shoes from the </w:t>
            </w:r>
            <w:r w:rsidRPr="0081117B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hoe cabine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81117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to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shoebox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he will check the </w:t>
            </w:r>
            <w:r w:rsidRPr="00AB7D74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skir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 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9C4BF5">
              <w:rPr>
                <w:rFonts w:ascii="Times New Roman" w:hAnsi="Times New Roman" w:cs="宋体" w:hint="eastAsia"/>
                <w:color w:val="000000"/>
                <w:szCs w:val="21"/>
              </w:rPr>
              <w:t>5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实验室里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将会把硫酸从</w:t>
            </w:r>
            <w:r w:rsidRPr="00ED5279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试管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滴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到</w:t>
            </w:r>
            <w:r w:rsidRPr="00ED5279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雪梨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，将</w:t>
            </w:r>
            <w:r w:rsidRPr="00ED527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石灰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</w:t>
            </w:r>
            <w:r w:rsidRPr="00ED527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托盘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夹入</w:t>
            </w:r>
            <w:r w:rsidRPr="00ED527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量杯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中。接着，他会观察</w:t>
            </w:r>
            <w:r w:rsidRPr="00ED527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硫酸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AB7D74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In the laboratory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2B2A41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will drop the </w:t>
            </w:r>
            <w:proofErr w:type="spellStart"/>
            <w:r w:rsidRPr="00AB7D7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sulphuric</w:t>
            </w:r>
            <w:proofErr w:type="spellEnd"/>
            <w:r w:rsidRPr="00AB7D7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acid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2B2A4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test tub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pea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will take the </w:t>
            </w:r>
            <w:r w:rsidRPr="002B2A41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lim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2B2A4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tray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2B2A4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measuring glass</w:t>
            </w:r>
            <w:r w:rsidRPr="002B2A41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And then he will </w:t>
            </w:r>
            <w:r w:rsidRPr="002B2A41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observ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2B2A41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 xml:space="preserve">the </w:t>
            </w:r>
            <w:proofErr w:type="spellStart"/>
            <w:r w:rsidRPr="002B2A4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ulphuric</w:t>
            </w:r>
            <w:proofErr w:type="spellEnd"/>
            <w:r w:rsidRPr="002B2A4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 xml:space="preserve"> acid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D47241" w:rsidRPr="009C4BF5" w:rsidTr="00BB782A">
        <w:trPr>
          <w:trHeight w:val="829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9C4BF5">
              <w:rPr>
                <w:rFonts w:ascii="Times New Roman" w:hAnsi="Times New Roman" w:cs="宋体" w:hint="eastAsia"/>
                <w:color w:val="000000"/>
                <w:szCs w:val="21"/>
              </w:rPr>
              <w:t>6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晕染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布料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将会把颜料从</w:t>
            </w:r>
            <w:r w:rsidRPr="00DF055F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盒子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倒入</w:t>
            </w:r>
            <w:r w:rsidRPr="00DF055F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水缸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中，将布匹从</w:t>
            </w:r>
            <w:r w:rsidRPr="00DF055F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衣架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收到</w:t>
            </w:r>
            <w:r w:rsidRPr="00DF055F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衣</w:t>
            </w:r>
            <w:r w:rsidRPr="00DF055F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筐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。接着，他会搅拌</w:t>
            </w:r>
            <w:r w:rsidRPr="00DF055F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颜料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7D1310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 dye the cloth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0916B2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will pour the dye from the </w:t>
            </w:r>
            <w:r w:rsidRPr="000916B2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paint box</w:t>
            </w:r>
            <w:r w:rsidRPr="000916B2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o the </w:t>
            </w:r>
            <w:r w:rsidRPr="000916B2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athtub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will take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lastRenderedPageBreak/>
              <w:t xml:space="preserve">cloth from the </w:t>
            </w:r>
            <w:r w:rsidRPr="000916B2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clothes hanger</w:t>
            </w:r>
            <w:r w:rsidRPr="000916B2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o the </w:t>
            </w:r>
            <w:r w:rsidRPr="000916B2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l</w:t>
            </w:r>
            <w:r w:rsidRPr="000916B2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aundry baske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then he will </w:t>
            </w:r>
            <w:r w:rsidRPr="00793AA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sti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 w:rsidRPr="00793AA4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dy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BA7634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BA7634">
              <w:rPr>
                <w:rFonts w:ascii="Times New Roman" w:hAnsi="Times New Roman" w:cs="宋体" w:hint="eastAsia"/>
                <w:color w:val="000000"/>
                <w:szCs w:val="21"/>
              </w:rPr>
              <w:lastRenderedPageBreak/>
              <w:t>7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BA7634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躲避</w:t>
            </w:r>
            <w:r w:rsidRPr="00BA7634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行</w:t>
            </w: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人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会</w:t>
            </w: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将</w:t>
            </w:r>
            <w:r w:rsidRPr="00BA7634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汽车</w:t>
            </w: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</w:t>
            </w: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马路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开到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长椅</w:t>
            </w:r>
            <w:r w:rsidRPr="0016268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上</w:t>
            </w: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将手从</w:t>
            </w: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方向盘</w:t>
            </w: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抱到</w:t>
            </w: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头</w:t>
            </w:r>
            <w:r w:rsidRPr="00BA7634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顶</w:t>
            </w: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。接着，他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会</w:t>
            </w:r>
            <w:r w:rsidRPr="00BA7634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走下</w:t>
            </w:r>
            <w:r w:rsidRPr="00BA7634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汽车</w:t>
            </w:r>
            <w:r w:rsidRPr="00BA7634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BA7634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 w:rsidRPr="00BA7634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</w:t>
            </w:r>
            <w:r>
              <w:t xml:space="preserve"> </w:t>
            </w:r>
            <w:r w:rsidRPr="00BA7634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avoid pedestrians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29022A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will drive the car from the </w:t>
            </w:r>
            <w:r w:rsidRPr="0029022A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road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AD4A2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ench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is hands will be moved from the </w:t>
            </w:r>
            <w:r w:rsidRPr="0029022A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teering wheel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29022A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head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then he will get off the </w:t>
            </w:r>
            <w:r w:rsidRPr="0029022A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a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9C4BF5">
              <w:rPr>
                <w:rFonts w:ascii="Times New Roman" w:hAnsi="Times New Roman" w:cs="宋体" w:hint="eastAsia"/>
                <w:color w:val="000000"/>
                <w:szCs w:val="21"/>
              </w:rPr>
              <w:t>8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练习扎针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将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针管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</w:t>
            </w:r>
            <w:r w:rsidRPr="007C41A3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托盘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拿起扎到</w:t>
            </w:r>
            <w:r w:rsidRPr="007C41A3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桔子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，将</w:t>
            </w:r>
            <w:r w:rsidRPr="007C41A3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棉球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罐子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夹到</w:t>
            </w:r>
            <w:r w:rsidRPr="007C41A3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碟子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上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接着，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她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会推送</w:t>
            </w:r>
            <w:r w:rsidRPr="007C41A3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针管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707EA2">
              <w:rPr>
                <w:rFonts w:ascii="Times New Roman" w:hAnsi="Times New Roman"/>
                <w:i/>
                <w:szCs w:val="21"/>
              </w:rPr>
              <w:t>To practice giving injections</w:t>
            </w:r>
            <w:r w:rsidRPr="00707EA2">
              <w:rPr>
                <w:rFonts w:ascii="Times New Roman" w:hAnsi="Times New Roman" w:hint="eastAsia"/>
                <w:szCs w:val="21"/>
              </w:rPr>
              <w:t>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C13E71" w:rsidRDefault="00D47241" w:rsidP="00BB78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 w:rsidRPr="00707EA2">
              <w:rPr>
                <w:rFonts w:ascii="Times New Roman" w:hAnsi="Times New Roman" w:hint="eastAsia"/>
                <w:szCs w:val="21"/>
              </w:rPr>
              <w:t xml:space="preserve">he </w:t>
            </w:r>
            <w:r>
              <w:rPr>
                <w:rFonts w:ascii="Times New Roman" w:hAnsi="Times New Roman" w:hint="eastAsia"/>
                <w:szCs w:val="21"/>
              </w:rPr>
              <w:t>guy</w:t>
            </w:r>
            <w:r w:rsidRPr="00707EA2">
              <w:rPr>
                <w:rFonts w:ascii="Times New Roman" w:hAnsi="Times New Roman" w:hint="eastAsia"/>
                <w:szCs w:val="21"/>
              </w:rPr>
              <w:t xml:space="preserve"> will pick up the </w:t>
            </w:r>
            <w:r w:rsidRPr="00707EA2">
              <w:rPr>
                <w:rFonts w:ascii="Times New Roman" w:hAnsi="Times New Roman"/>
                <w:szCs w:val="21"/>
              </w:rPr>
              <w:t>syringe</w:t>
            </w:r>
            <w:r w:rsidRPr="00707EA2">
              <w:rPr>
                <w:rFonts w:ascii="Times New Roman" w:hAnsi="Times New Roman" w:hint="eastAsia"/>
                <w:szCs w:val="21"/>
              </w:rPr>
              <w:t xml:space="preserve"> from the </w:t>
            </w:r>
            <w:r w:rsidRPr="00707EA2">
              <w:rPr>
                <w:rFonts w:ascii="Times New Roman" w:hAnsi="Times New Roman"/>
                <w:szCs w:val="21"/>
                <w:u w:val="single"/>
              </w:rPr>
              <w:t>drawer</w:t>
            </w:r>
            <w:r w:rsidRPr="00707EA2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07EA2">
              <w:rPr>
                <w:rFonts w:ascii="Times New Roman" w:hAnsi="Times New Roman"/>
                <w:szCs w:val="21"/>
              </w:rPr>
              <w:t xml:space="preserve">and insert it into an </w:t>
            </w:r>
            <w:r w:rsidRPr="00707EA2">
              <w:rPr>
                <w:rFonts w:ascii="Times New Roman" w:hAnsi="Times New Roman" w:hint="eastAsia"/>
                <w:szCs w:val="21"/>
                <w:u w:val="single"/>
              </w:rPr>
              <w:t>orange</w:t>
            </w:r>
            <w:r w:rsidRPr="00707EA2">
              <w:rPr>
                <w:rFonts w:ascii="Times New Roman" w:hAnsi="Times New Roman" w:hint="eastAsia"/>
                <w:szCs w:val="21"/>
              </w:rPr>
              <w:t xml:space="preserve">, take the </w:t>
            </w:r>
            <w:r w:rsidRPr="00707EA2">
              <w:rPr>
                <w:rFonts w:ascii="Times New Roman" w:hAnsi="Times New Roman"/>
                <w:szCs w:val="21"/>
              </w:rPr>
              <w:t>cotton ball</w:t>
            </w:r>
            <w:r w:rsidRPr="00707EA2">
              <w:rPr>
                <w:rFonts w:ascii="Times New Roman" w:hAnsi="Times New Roman" w:hint="eastAsia"/>
                <w:szCs w:val="21"/>
              </w:rPr>
              <w:t xml:space="preserve"> from the </w:t>
            </w:r>
            <w:r w:rsidRPr="00707EA2">
              <w:rPr>
                <w:rFonts w:ascii="Times New Roman" w:hAnsi="Times New Roman" w:hint="eastAsia"/>
                <w:szCs w:val="21"/>
                <w:u w:val="single"/>
              </w:rPr>
              <w:t>bottle</w:t>
            </w:r>
            <w:r w:rsidRPr="00707EA2">
              <w:rPr>
                <w:rFonts w:ascii="Times New Roman" w:hAnsi="Times New Roman" w:hint="eastAsia"/>
                <w:szCs w:val="21"/>
              </w:rPr>
              <w:t xml:space="preserve"> to the </w:t>
            </w:r>
            <w:r>
              <w:rPr>
                <w:rFonts w:ascii="Times New Roman" w:hAnsi="Times New Roman" w:hint="eastAsia"/>
                <w:szCs w:val="21"/>
                <w:u w:val="single"/>
              </w:rPr>
              <w:t>plate</w:t>
            </w:r>
            <w:r w:rsidRPr="00707EA2">
              <w:rPr>
                <w:rFonts w:ascii="Times New Roman" w:hAnsi="Times New Roman" w:hint="eastAsia"/>
                <w:szCs w:val="21"/>
              </w:rPr>
              <w:t xml:space="preserve">, and then she will push the </w:t>
            </w:r>
            <w:r w:rsidRPr="00707EA2">
              <w:rPr>
                <w:rFonts w:ascii="Times New Roman" w:hAnsi="Times New Roman"/>
                <w:szCs w:val="21"/>
                <w:u w:val="single"/>
              </w:rPr>
              <w:t>syringe</w:t>
            </w:r>
            <w:r w:rsidRPr="00707EA2">
              <w:rPr>
                <w:rFonts w:ascii="Times New Roman" w:hAnsi="Times New Roman" w:hint="eastAsia"/>
                <w:szCs w:val="21"/>
              </w:rPr>
              <w:t>.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FF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6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FF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大发脾气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FF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将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铅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笔从</w:t>
            </w:r>
            <w:r w:rsidRPr="00814A3E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笔筒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扔到</w:t>
            </w:r>
            <w:r w:rsidRPr="0078454F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被子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上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将书本从</w:t>
            </w:r>
            <w:r w:rsidRPr="00814A3E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书包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中拿出扔到</w:t>
            </w:r>
            <w:r w:rsidRPr="00814A3E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书桌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上。接着，他会捡回</w:t>
            </w:r>
            <w:r w:rsidRPr="0078454F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铅笔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652577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L</w:t>
            </w:r>
            <w:r w:rsidRPr="00652577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os</w:t>
            </w:r>
            <w:r w:rsidRPr="00652577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ing</w:t>
            </w:r>
            <w:r w:rsidRPr="00652577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 xml:space="preserve"> temper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boy took the pencil from the </w:t>
            </w:r>
            <w:r w:rsidRPr="008B00F0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pencil vas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(and throw it) into the </w:t>
            </w:r>
            <w:r w:rsidRPr="00961615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quil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took the book from the </w:t>
            </w:r>
            <w:r w:rsidRPr="008B00F0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choolbag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(and throw it) on the table</w:t>
            </w:r>
            <w:r>
              <w:rPr>
                <w:rStyle w:val="font31"/>
                <w:rFonts w:ascii="Times New Roman" w:hAnsi="Times New Roman" w:hint="default"/>
                <w:bCs/>
                <w:lang w:bidi="ar"/>
              </w:rPr>
              <w:t>. And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n he picked up the </w:t>
            </w:r>
            <w:r w:rsidRPr="008B00F0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pen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il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9C4BF5">
              <w:rPr>
                <w:rFonts w:ascii="Times New Roman" w:hAnsi="Times New Roman" w:cs="宋体" w:hint="eastAsia"/>
                <w:color w:val="000000"/>
                <w:szCs w:val="21"/>
              </w:rPr>
              <w:t>10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清洗油渍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将洗洁精从</w:t>
            </w:r>
            <w:r w:rsidRPr="00E76E8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瓶子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倒到</w:t>
            </w:r>
            <w:r w:rsidRPr="00E76E8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衣服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，将洗衣粉从</w:t>
            </w:r>
            <w:r w:rsidRPr="00E76E8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袋子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倒入</w:t>
            </w:r>
            <w:r w:rsidRPr="00E76E87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脸</w:t>
            </w:r>
            <w:r w:rsidRPr="00E76E8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盆</w:t>
            </w:r>
            <w:r w:rsidRPr="009C4BF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中。接着，他会抹开</w:t>
            </w:r>
            <w:r w:rsidRPr="00E76E8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洗洁精</w:t>
            </w:r>
            <w:r w:rsidRPr="009C4BF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1A6492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 clean the oil (on the shirt)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CD3ABE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The guy will pour the d</w:t>
            </w:r>
            <w:r w:rsidRPr="00CD3ABE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ishwashing detergen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CD3ABE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ottle</w:t>
            </w:r>
            <w:r w:rsidRPr="00CD3ABE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 w:rsidRPr="00CD3ABE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shir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will pour the </w:t>
            </w:r>
            <w:r w:rsidRPr="00CD3ABE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laundry soap powde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CD3ABE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ag</w:t>
            </w:r>
            <w:r w:rsidRPr="00CD3ABE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CD3ABE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washbasin</w:t>
            </w:r>
            <w:r w:rsidRPr="00CD3ABE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And then he will wipe open the </w:t>
            </w:r>
            <w:r w:rsidRPr="00BE4A10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d</w:t>
            </w:r>
            <w:r w:rsidRPr="00BE4A10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ishwashing detergen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961615" w:rsidRDefault="00D47241" w:rsidP="00BB782A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961615">
              <w:rPr>
                <w:rFonts w:ascii="Times New Roman" w:hAnsi="Times New Roman" w:cs="宋体" w:hint="eastAsia"/>
                <w:color w:val="000000"/>
                <w:szCs w:val="21"/>
              </w:rPr>
              <w:t>11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6161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61615">
              <w:rPr>
                <w:rFonts w:ascii="Times New Roman" w:hAnsi="Times New Roman" w:cs="宋体" w:hint="eastAsia"/>
                <w:bCs/>
                <w:color w:val="000000"/>
                <w:kern w:val="0"/>
                <w:szCs w:val="21"/>
                <w:lang w:bidi="ar"/>
              </w:rPr>
              <w:t>寻宝游戏</w:t>
            </w:r>
            <w:r w:rsidRPr="00961615">
              <w:rPr>
                <w:rFonts w:ascii="Times New Roman" w:hAnsi="Times New Roman" w:cs="宋体"/>
                <w:bCs/>
                <w:color w:val="000000"/>
                <w:kern w:val="0"/>
                <w:szCs w:val="21"/>
                <w:lang w:bidi="ar"/>
              </w:rPr>
              <w:t>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961615">
              <w:rPr>
                <w:rFonts w:ascii="Times New Roman" w:hAnsi="Times New Roman" w:cs="宋体"/>
                <w:bCs/>
                <w:color w:val="000000"/>
                <w:kern w:val="0"/>
                <w:szCs w:val="21"/>
                <w:lang w:bidi="ar"/>
              </w:rPr>
              <w:t>这个</w:t>
            </w:r>
            <w:r w:rsidRPr="00961615">
              <w:rPr>
                <w:rFonts w:ascii="Times New Roman" w:hAnsi="Times New Roman" w:cs="宋体" w:hint="eastAsia"/>
                <w:bCs/>
                <w:color w:val="000000"/>
                <w:kern w:val="0"/>
                <w:szCs w:val="21"/>
                <w:lang w:bidi="ar"/>
              </w:rPr>
              <w:t>女孩</w:t>
            </w:r>
            <w:r w:rsidRPr="00961615">
              <w:rPr>
                <w:rFonts w:ascii="Times New Roman" w:hAnsi="Times New Roman" w:cs="宋体"/>
                <w:bCs/>
                <w:color w:val="000000"/>
                <w:kern w:val="0"/>
                <w:szCs w:val="21"/>
                <w:lang w:bidi="ar"/>
              </w:rPr>
              <w:t>将</w:t>
            </w:r>
            <w:r w:rsidRPr="00961615">
              <w:rPr>
                <w:rFonts w:ascii="Times New Roman" w:hAnsi="Times New Roman" w:cs="宋体" w:hint="eastAsia"/>
                <w:bCs/>
                <w:color w:val="000000"/>
                <w:kern w:val="0"/>
                <w:szCs w:val="21"/>
                <w:lang w:bidi="ar"/>
              </w:rPr>
              <w:t>尺子</w:t>
            </w:r>
            <w:r w:rsidRPr="00961615">
              <w:rPr>
                <w:rFonts w:ascii="Times New Roman" w:hAnsi="Times New Roman" w:cs="宋体"/>
                <w:bCs/>
                <w:color w:val="000000"/>
                <w:kern w:val="0"/>
                <w:szCs w:val="21"/>
                <w:lang w:bidi="ar"/>
              </w:rPr>
              <w:t>从</w:t>
            </w:r>
            <w:r w:rsidRPr="00961615">
              <w:rPr>
                <w:rFonts w:ascii="Times New Roman" w:hAnsi="Times New Roman" w:cs="宋体" w:hint="eastAsia"/>
                <w:bCs/>
                <w:color w:val="000000"/>
                <w:kern w:val="0"/>
                <w:szCs w:val="21"/>
                <w:u w:val="single"/>
                <w:lang w:bidi="ar"/>
              </w:rPr>
              <w:t>笔盒</w:t>
            </w:r>
            <w:r w:rsidRPr="00961615">
              <w:rPr>
                <w:rFonts w:ascii="Times New Roman" w:hAnsi="Times New Roman" w:cs="宋体" w:hint="eastAsia"/>
                <w:bCs/>
                <w:color w:val="000000"/>
                <w:kern w:val="0"/>
                <w:szCs w:val="21"/>
                <w:lang w:bidi="ar"/>
              </w:rPr>
              <w:t>拿到</w:t>
            </w:r>
            <w:r>
              <w:rPr>
                <w:rFonts w:ascii="Times New Roman" w:hAnsi="Times New Roman" w:cs="宋体" w:hint="eastAsia"/>
                <w:bCs/>
                <w:color w:val="000000"/>
                <w:kern w:val="0"/>
                <w:szCs w:val="21"/>
                <w:u w:val="single"/>
                <w:lang w:bidi="ar"/>
              </w:rPr>
              <w:t>枕头</w:t>
            </w:r>
            <w:r w:rsidRPr="00961615">
              <w:rPr>
                <w:rFonts w:ascii="Times New Roman" w:hAnsi="Times New Roman" w:cs="宋体" w:hint="eastAsia"/>
                <w:bCs/>
                <w:color w:val="000000"/>
                <w:kern w:val="0"/>
                <w:szCs w:val="21"/>
                <w:lang w:bidi="ar"/>
              </w:rPr>
              <w:t>里</w:t>
            </w:r>
            <w:r w:rsidRPr="0096161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将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书包</w:t>
            </w:r>
            <w:r w:rsidRPr="0096161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书桌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上</w:t>
            </w:r>
            <w:r w:rsidRPr="0096161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拿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到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凳子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上</w:t>
            </w:r>
            <w:r w:rsidRPr="00961615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接着，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她会再检查</w:t>
            </w:r>
            <w:r w:rsidRPr="006D2B87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尺子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96161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To play a game, 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6161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irl will hide the ruler from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pencil case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into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pillow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and she will take the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school bag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tabl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961615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hai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then she will check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ruler.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  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D47241" w:rsidRPr="00DC52EF" w:rsidRDefault="00D47241" w:rsidP="00BB782A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DC52EF">
              <w:rPr>
                <w:rFonts w:ascii="Times New Roman" w:hAnsi="Times New Roman" w:cs="宋体" w:hint="eastAsia"/>
                <w:color w:val="000000"/>
                <w:szCs w:val="21"/>
              </w:rPr>
              <w:t>12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DC52EF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DC52EF">
              <w:rPr>
                <w:rFonts w:ascii="Times New Roman" w:hAnsi="Times New Roman" w:hint="eastAsia"/>
                <w:bCs/>
                <w:color w:val="000000"/>
              </w:rPr>
              <w:t>演示平衡</w:t>
            </w:r>
            <w:r w:rsidRPr="00DC52EF">
              <w:rPr>
                <w:rFonts w:ascii="Times New Roman" w:hAnsi="Times New Roman"/>
                <w:bCs/>
                <w:color w:val="000000"/>
              </w:rPr>
              <w:t>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DC52EF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DC52EF">
              <w:rPr>
                <w:rFonts w:ascii="Times New Roman" w:hAnsi="Times New Roman"/>
                <w:bCs/>
                <w:color w:val="000000"/>
              </w:rPr>
              <w:t>这个人将</w:t>
            </w:r>
            <w:r w:rsidRPr="00DC52EF">
              <w:rPr>
                <w:rFonts w:ascii="Times New Roman" w:hAnsi="Times New Roman" w:hint="eastAsia"/>
                <w:bCs/>
                <w:color w:val="000000"/>
              </w:rPr>
              <w:t>直尺</w:t>
            </w:r>
            <w:r w:rsidRPr="00DC52EF">
              <w:rPr>
                <w:rFonts w:ascii="Times New Roman" w:hAnsi="Times New Roman"/>
                <w:bCs/>
                <w:color w:val="000000"/>
              </w:rPr>
              <w:t>从</w:t>
            </w:r>
            <w:r w:rsidRPr="00E76E87">
              <w:rPr>
                <w:rFonts w:ascii="Times New Roman" w:hAnsi="Times New Roman" w:hint="eastAsia"/>
                <w:bCs/>
                <w:color w:val="000000"/>
                <w:u w:val="single"/>
              </w:rPr>
              <w:t>抽屉</w:t>
            </w:r>
            <w:r w:rsidRPr="00DC52EF">
              <w:rPr>
                <w:rFonts w:ascii="Times New Roman" w:hAnsi="Times New Roman"/>
                <w:bCs/>
                <w:color w:val="000000"/>
              </w:rPr>
              <w:t>里</w:t>
            </w:r>
            <w:r w:rsidRPr="00DC52EF">
              <w:rPr>
                <w:rFonts w:ascii="Times New Roman" w:hAnsi="Times New Roman" w:hint="eastAsia"/>
                <w:bCs/>
                <w:color w:val="000000"/>
              </w:rPr>
              <w:t>放到</w:t>
            </w:r>
            <w:r w:rsidRPr="00E76E87">
              <w:rPr>
                <w:rFonts w:ascii="Times New Roman" w:hAnsi="Times New Roman" w:hint="eastAsia"/>
                <w:bCs/>
                <w:color w:val="000000"/>
                <w:u w:val="single"/>
              </w:rPr>
              <w:t>鸡蛋</w:t>
            </w:r>
            <w:r w:rsidRPr="00DC52EF">
              <w:rPr>
                <w:rFonts w:ascii="Times New Roman" w:hAnsi="Times New Roman" w:hint="eastAsia"/>
                <w:bCs/>
                <w:color w:val="000000"/>
              </w:rPr>
              <w:t>上</w:t>
            </w:r>
            <w:r w:rsidRPr="00DC52EF">
              <w:rPr>
                <w:rFonts w:ascii="Times New Roman" w:hAnsi="Times New Roman"/>
                <w:bCs/>
                <w:color w:val="000000"/>
              </w:rPr>
              <w:t>，</w:t>
            </w:r>
            <w:r w:rsidRPr="00DC52EF">
              <w:rPr>
                <w:rFonts w:ascii="Times New Roman" w:hAnsi="Times New Roman"/>
                <w:color w:val="000000"/>
              </w:rPr>
              <w:t>将</w:t>
            </w:r>
            <w:r w:rsidRPr="00DC52EF">
              <w:rPr>
                <w:rFonts w:ascii="Times New Roman" w:hAnsi="Times New Roman" w:hint="eastAsia"/>
                <w:color w:val="000000"/>
              </w:rPr>
              <w:t>茶杯</w:t>
            </w:r>
            <w:r w:rsidRPr="00DC52EF">
              <w:rPr>
                <w:rFonts w:ascii="Times New Roman" w:hAnsi="Times New Roman"/>
                <w:color w:val="000000"/>
              </w:rPr>
              <w:t>从</w:t>
            </w:r>
            <w:r w:rsidRPr="00E76E87">
              <w:rPr>
                <w:rFonts w:ascii="Times New Roman" w:hAnsi="Times New Roman" w:hint="eastAsia"/>
                <w:color w:val="000000"/>
                <w:u w:val="single"/>
              </w:rPr>
              <w:t>架子</w:t>
            </w:r>
            <w:r w:rsidRPr="00DC52EF">
              <w:rPr>
                <w:rFonts w:ascii="Times New Roman" w:hAnsi="Times New Roman" w:hint="eastAsia"/>
                <w:color w:val="000000"/>
              </w:rPr>
              <w:t>上</w:t>
            </w:r>
            <w:r w:rsidRPr="00DC52EF">
              <w:rPr>
                <w:rFonts w:ascii="Times New Roman" w:hAnsi="Times New Roman"/>
                <w:color w:val="000000"/>
              </w:rPr>
              <w:t>拿到</w:t>
            </w:r>
            <w:r w:rsidRPr="00E76E87">
              <w:rPr>
                <w:rFonts w:ascii="Times New Roman" w:hAnsi="Times New Roman" w:hint="eastAsia"/>
                <w:color w:val="000000"/>
                <w:u w:val="single"/>
              </w:rPr>
              <w:t>碟子</w:t>
            </w:r>
            <w:r w:rsidRPr="00DC52EF">
              <w:rPr>
                <w:rFonts w:ascii="Times New Roman" w:hAnsi="Times New Roman" w:hint="eastAsia"/>
                <w:color w:val="000000"/>
              </w:rPr>
              <w:t>上</w:t>
            </w:r>
            <w:r w:rsidRPr="00DC52EF">
              <w:rPr>
                <w:rFonts w:ascii="Times New Roman" w:hAnsi="Times New Roman"/>
                <w:color w:val="000000"/>
              </w:rPr>
              <w:t>。接着，他会</w:t>
            </w:r>
            <w:r w:rsidRPr="00DC52EF">
              <w:rPr>
                <w:rFonts w:ascii="Times New Roman" w:hAnsi="Times New Roman" w:hint="eastAsia"/>
                <w:color w:val="000000"/>
              </w:rPr>
              <w:t>转动</w:t>
            </w:r>
            <w:r w:rsidRPr="00E76E87">
              <w:rPr>
                <w:rFonts w:ascii="Times New Roman" w:hAnsi="Times New Roman" w:hint="eastAsia"/>
                <w:color w:val="000000"/>
                <w:u w:val="single"/>
              </w:rPr>
              <w:t>直尺</w:t>
            </w:r>
            <w:r w:rsidRPr="00DC52EF">
              <w:rPr>
                <w:rFonts w:ascii="Times New Roman" w:hAnsi="Times New Roman"/>
                <w:color w:val="000000"/>
              </w:rPr>
              <w:t>。</w:t>
            </w:r>
          </w:p>
        </w:tc>
      </w:tr>
      <w:tr w:rsidR="00D47241" w:rsidRPr="009C4BF5" w:rsidTr="00BB782A">
        <w:trPr>
          <w:trHeight w:val="283"/>
        </w:trPr>
        <w:tc>
          <w:tcPr>
            <w:tcW w:w="413" w:type="dxa"/>
            <w:tcBorders>
              <w:top w:val="nil"/>
            </w:tcBorders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:rsidR="00D47241" w:rsidRPr="00DC52EF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 w:rsidRPr="00DC52EF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 show </w:t>
            </w:r>
            <w:r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balance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:rsidR="00D47241" w:rsidRPr="009C4BF5" w:rsidRDefault="00D47241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will take the ruler from the </w:t>
            </w:r>
            <w:r w:rsidRPr="00DC52EF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drawer</w:t>
            </w:r>
            <w:r w:rsidRPr="00DC52EF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(and put it) onto the </w:t>
            </w:r>
            <w:r w:rsidRPr="00DC52EF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egg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will take the cup from the </w:t>
            </w:r>
            <w:r w:rsidRPr="00DC52EF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helf</w:t>
            </w:r>
            <w:r w:rsidRPr="00DC52EF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626A3F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plate</w:t>
            </w:r>
            <w:r w:rsidRPr="00626A3F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And then he will turn the </w:t>
            </w:r>
            <w:r w:rsidRPr="00626A3F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rule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</w:t>
            </w:r>
          </w:p>
        </w:tc>
      </w:tr>
    </w:tbl>
    <w:p w:rsidR="00D47241" w:rsidRPr="00F617D3" w:rsidRDefault="00D47241" w:rsidP="00D47241">
      <w:pPr>
        <w:jc w:val="left"/>
        <w:rPr>
          <w:rFonts w:ascii="Times New Roman" w:hAnsi="Times New Roman"/>
          <w:color w:val="000000"/>
        </w:rPr>
      </w:pPr>
    </w:p>
    <w:p w:rsidR="00B6315B" w:rsidRPr="00D47241" w:rsidRDefault="00B6315B" w:rsidP="00D47241">
      <w:pPr>
        <w:rPr>
          <w:rFonts w:hint="eastAsia"/>
        </w:rPr>
      </w:pPr>
      <w:bookmarkStart w:id="0" w:name="_GoBack"/>
      <w:bookmarkEnd w:id="0"/>
    </w:p>
    <w:sectPr w:rsidR="00B6315B" w:rsidRPr="00D4724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gLiU">
    <w:altName w:val="細明體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55E"/>
    <w:rsid w:val="008E355E"/>
    <w:rsid w:val="00B6315B"/>
    <w:rsid w:val="00D4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48D5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55E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rsid w:val="008E355E"/>
    <w:rPr>
      <w:rFonts w:ascii="MingLiU" w:eastAsia="MingLiU" w:hAnsi="MingLiU" w:cs="MingLiU" w:hint="eastAsia"/>
      <w:i w:val="0"/>
      <w:color w:val="000000"/>
      <w:sz w:val="18"/>
      <w:szCs w:val="18"/>
      <w:u w:val="none"/>
    </w:rPr>
  </w:style>
  <w:style w:type="character" w:customStyle="1" w:styleId="font61">
    <w:name w:val="font61"/>
    <w:rsid w:val="008E355E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51">
    <w:name w:val="font51"/>
    <w:rsid w:val="008E355E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31">
    <w:name w:val="font31"/>
    <w:rsid w:val="008E355E"/>
    <w:rPr>
      <w:rFonts w:ascii="宋体" w:eastAsia="宋体" w:hAnsi="宋体" w:cs="宋体" w:hint="eastAsia"/>
      <w:b/>
      <w:i w:val="0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55E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rsid w:val="008E355E"/>
    <w:rPr>
      <w:rFonts w:ascii="MingLiU" w:eastAsia="MingLiU" w:hAnsi="MingLiU" w:cs="MingLiU" w:hint="eastAsia"/>
      <w:i w:val="0"/>
      <w:color w:val="000000"/>
      <w:sz w:val="18"/>
      <w:szCs w:val="18"/>
      <w:u w:val="none"/>
    </w:rPr>
  </w:style>
  <w:style w:type="character" w:customStyle="1" w:styleId="font61">
    <w:name w:val="font61"/>
    <w:rsid w:val="008E355E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51">
    <w:name w:val="font51"/>
    <w:rsid w:val="008E355E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31">
    <w:name w:val="font31"/>
    <w:rsid w:val="008E355E"/>
    <w:rPr>
      <w:rFonts w:ascii="宋体" w:eastAsia="宋体" w:hAnsi="宋体" w:cs="宋体" w:hint="eastAsia"/>
      <w:b/>
      <w:i w:val="0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3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3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1BBDDBE4-2433-40A5-8C28-55FB692B89E5}"/>
</file>

<file path=customXml/itemProps2.xml><?xml version="1.0" encoding="utf-8"?>
<ds:datastoreItem xmlns:ds="http://schemas.openxmlformats.org/officeDocument/2006/customXml" ds:itemID="{61CC0710-E373-48FF-B2BA-4E3E81DE45C0}"/>
</file>

<file path=customXml/itemProps3.xml><?xml version="1.0" encoding="utf-8"?>
<ds:datastoreItem xmlns:ds="http://schemas.openxmlformats.org/officeDocument/2006/customXml" ds:itemID="{AF5D2A0B-9B86-419C-85F6-B74B7FB79B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601</Characters>
  <Application>Microsoft Macintosh Word</Application>
  <DocSecurity>0</DocSecurity>
  <Lines>36</Lines>
  <Paragraphs>8</Paragraphs>
  <ScaleCrop>false</ScaleCrop>
  <Company>SCNU</Company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QIAN CHEN</dc:creator>
  <cp:keywords/>
  <dc:description/>
  <cp:lastModifiedBy>XUQIAN CHEN</cp:lastModifiedBy>
  <cp:revision>2</cp:revision>
  <dcterms:created xsi:type="dcterms:W3CDTF">2018-01-02T04:31:00Z</dcterms:created>
  <dcterms:modified xsi:type="dcterms:W3CDTF">2018-01-02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